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tblpY="1070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404"/>
      </w:tblGrid>
      <w:tr w:rsidR="00D96B9D" w:rsidRPr="00184E21" w14:paraId="178A453E" w14:textId="77777777" w:rsidTr="006E0F09">
        <w:tc>
          <w:tcPr>
            <w:tcW w:w="9062" w:type="dxa"/>
            <w:gridSpan w:val="3"/>
          </w:tcPr>
          <w:p w14:paraId="16FD8955" w14:textId="68D25562" w:rsidR="00D96B9D" w:rsidRPr="00496612" w:rsidRDefault="00184E21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01301285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S3. </w:t>
            </w:r>
            <w:r w:rsidR="00D96B9D"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morbidity in liver transplant recipients assigned to either 28% or 80% fraction of inspired oxygen for 6 postoperative hours.</w:t>
            </w:r>
          </w:p>
        </w:tc>
      </w:tr>
      <w:tr w:rsidR="00D96B9D" w:rsidRPr="00496612" w14:paraId="6D224EE0" w14:textId="77777777" w:rsidTr="006E0F09">
        <w:tc>
          <w:tcPr>
            <w:tcW w:w="4248" w:type="dxa"/>
          </w:tcPr>
          <w:p w14:paraId="2E8F1A51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01301387"/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ication</w:t>
            </w:r>
          </w:p>
        </w:tc>
        <w:tc>
          <w:tcPr>
            <w:tcW w:w="2410" w:type="dxa"/>
          </w:tcPr>
          <w:p w14:paraId="42F1512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% FiO</w:t>
            </w: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  <w:p w14:paraId="3EC2C95D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9)</w:t>
            </w:r>
          </w:p>
        </w:tc>
        <w:tc>
          <w:tcPr>
            <w:tcW w:w="2404" w:type="dxa"/>
          </w:tcPr>
          <w:p w14:paraId="51B3D538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% FiO</w:t>
            </w: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  <w:p w14:paraId="7B07966A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4)</w:t>
            </w:r>
          </w:p>
        </w:tc>
      </w:tr>
      <w:tr w:rsidR="00D96B9D" w:rsidRPr="00496612" w14:paraId="5818FD8E" w14:textId="77777777" w:rsidTr="006E0F09">
        <w:tc>
          <w:tcPr>
            <w:tcW w:w="4248" w:type="dxa"/>
          </w:tcPr>
          <w:p w14:paraId="5838D6A4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III-V, any</w:t>
            </w:r>
          </w:p>
        </w:tc>
        <w:tc>
          <w:tcPr>
            <w:tcW w:w="2410" w:type="dxa"/>
          </w:tcPr>
          <w:p w14:paraId="178F47B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4966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4" w:type="dxa"/>
          </w:tcPr>
          <w:p w14:paraId="6EC008A8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4966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96B9D" w:rsidRPr="00496612" w14:paraId="5E9C405B" w14:textId="77777777" w:rsidTr="006E0F09">
        <w:tc>
          <w:tcPr>
            <w:tcW w:w="4248" w:type="dxa"/>
          </w:tcPr>
          <w:p w14:paraId="51C41969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rade V (death)</w:t>
            </w:r>
          </w:p>
        </w:tc>
        <w:tc>
          <w:tcPr>
            <w:tcW w:w="2410" w:type="dxa"/>
          </w:tcPr>
          <w:p w14:paraId="6B0FAF67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04" w:type="dxa"/>
          </w:tcPr>
          <w:p w14:paraId="53C8EF9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96B9D" w:rsidRPr="00496612" w14:paraId="649C9B56" w14:textId="77777777" w:rsidTr="006E0F09">
        <w:tc>
          <w:tcPr>
            <w:tcW w:w="4248" w:type="dxa"/>
          </w:tcPr>
          <w:p w14:paraId="2B5DCE5C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rade IV</w:t>
            </w:r>
          </w:p>
        </w:tc>
        <w:tc>
          <w:tcPr>
            <w:tcW w:w="2410" w:type="dxa"/>
          </w:tcPr>
          <w:p w14:paraId="48C25718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62940BFC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7030095A" w14:textId="77777777" w:rsidTr="006E0F09">
        <w:tc>
          <w:tcPr>
            <w:tcW w:w="4248" w:type="dxa"/>
          </w:tcPr>
          <w:p w14:paraId="67001572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rgan failure</w:t>
            </w:r>
          </w:p>
        </w:tc>
        <w:tc>
          <w:tcPr>
            <w:tcW w:w="2410" w:type="dxa"/>
          </w:tcPr>
          <w:p w14:paraId="0943A324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02D63EB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0B8D5BB7" w14:textId="77777777" w:rsidTr="006E0F09">
        <w:tc>
          <w:tcPr>
            <w:tcW w:w="4248" w:type="dxa"/>
          </w:tcPr>
          <w:p w14:paraId="7DE3C7F7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Kidney</w:t>
            </w:r>
          </w:p>
        </w:tc>
        <w:tc>
          <w:tcPr>
            <w:tcW w:w="2410" w:type="dxa"/>
          </w:tcPr>
          <w:p w14:paraId="267B52D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04" w:type="dxa"/>
          </w:tcPr>
          <w:p w14:paraId="642571D8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96B9D" w:rsidRPr="00496612" w14:paraId="5CC83886" w14:textId="77777777" w:rsidTr="006E0F09">
        <w:tc>
          <w:tcPr>
            <w:tcW w:w="4248" w:type="dxa"/>
          </w:tcPr>
          <w:p w14:paraId="490432B4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Respiratory</w:t>
            </w:r>
          </w:p>
        </w:tc>
        <w:tc>
          <w:tcPr>
            <w:tcW w:w="2410" w:type="dxa"/>
          </w:tcPr>
          <w:p w14:paraId="4119F83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04" w:type="dxa"/>
          </w:tcPr>
          <w:p w14:paraId="1C53FAC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96B9D" w:rsidRPr="00496612" w14:paraId="025568AA" w14:textId="77777777" w:rsidTr="006E0F09">
        <w:tc>
          <w:tcPr>
            <w:tcW w:w="4248" w:type="dxa"/>
          </w:tcPr>
          <w:p w14:paraId="082D482C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irculatory</w:t>
            </w:r>
          </w:p>
        </w:tc>
        <w:tc>
          <w:tcPr>
            <w:tcW w:w="2410" w:type="dxa"/>
          </w:tcPr>
          <w:p w14:paraId="4C366B2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04" w:type="dxa"/>
          </w:tcPr>
          <w:p w14:paraId="5EB935E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96B9D" w:rsidRPr="00496612" w14:paraId="04B555ED" w14:textId="77777777" w:rsidTr="006E0F09">
        <w:tc>
          <w:tcPr>
            <w:tcW w:w="4248" w:type="dxa"/>
          </w:tcPr>
          <w:p w14:paraId="219CE666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Liver</w:t>
            </w:r>
          </w:p>
        </w:tc>
        <w:tc>
          <w:tcPr>
            <w:tcW w:w="2410" w:type="dxa"/>
          </w:tcPr>
          <w:p w14:paraId="1B3FAA1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746C95A2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0D4C9D09" w14:textId="77777777" w:rsidTr="006E0F09">
        <w:tc>
          <w:tcPr>
            <w:tcW w:w="4248" w:type="dxa"/>
          </w:tcPr>
          <w:p w14:paraId="3BAE1221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Primary non-function</w:t>
            </w:r>
          </w:p>
        </w:tc>
        <w:tc>
          <w:tcPr>
            <w:tcW w:w="2410" w:type="dxa"/>
          </w:tcPr>
          <w:p w14:paraId="1FFA5C3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04" w:type="dxa"/>
          </w:tcPr>
          <w:p w14:paraId="62AFCCB1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96B9D" w:rsidRPr="00496612" w14:paraId="16097715" w14:textId="77777777" w:rsidTr="006E0F09">
        <w:tc>
          <w:tcPr>
            <w:tcW w:w="4248" w:type="dxa"/>
          </w:tcPr>
          <w:p w14:paraId="4F3129FA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Hepatic artery thrombosis</w:t>
            </w:r>
          </w:p>
        </w:tc>
        <w:tc>
          <w:tcPr>
            <w:tcW w:w="2410" w:type="dxa"/>
          </w:tcPr>
          <w:p w14:paraId="2C242F24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4" w:type="dxa"/>
          </w:tcPr>
          <w:p w14:paraId="03315152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96B9D" w:rsidRPr="00496612" w14:paraId="5E2644BE" w14:textId="77777777" w:rsidTr="006E0F09">
        <w:tc>
          <w:tcPr>
            <w:tcW w:w="4248" w:type="dxa"/>
          </w:tcPr>
          <w:p w14:paraId="042A0E44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Other</w:t>
            </w:r>
          </w:p>
        </w:tc>
        <w:tc>
          <w:tcPr>
            <w:tcW w:w="2410" w:type="dxa"/>
          </w:tcPr>
          <w:p w14:paraId="5C720292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1CD979E7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96B9D" w:rsidRPr="00496612" w14:paraId="4936C7E8" w14:textId="77777777" w:rsidTr="006E0F09">
        <w:tc>
          <w:tcPr>
            <w:tcW w:w="4248" w:type="dxa"/>
          </w:tcPr>
          <w:p w14:paraId="7D282534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psis</w:t>
            </w:r>
          </w:p>
        </w:tc>
        <w:tc>
          <w:tcPr>
            <w:tcW w:w="2410" w:type="dxa"/>
          </w:tcPr>
          <w:p w14:paraId="0828499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4" w:type="dxa"/>
          </w:tcPr>
          <w:p w14:paraId="0C9B9F31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5409C55F" w14:textId="77777777" w:rsidTr="006E0F09">
        <w:tc>
          <w:tcPr>
            <w:tcW w:w="4248" w:type="dxa"/>
          </w:tcPr>
          <w:p w14:paraId="559FF675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rade IIIB</w:t>
            </w:r>
          </w:p>
        </w:tc>
        <w:tc>
          <w:tcPr>
            <w:tcW w:w="2410" w:type="dxa"/>
          </w:tcPr>
          <w:p w14:paraId="74BEC4E9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559519C0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7705F1A1" w14:textId="77777777" w:rsidTr="006E0F09">
        <w:tc>
          <w:tcPr>
            <w:tcW w:w="4248" w:type="dxa"/>
          </w:tcPr>
          <w:p w14:paraId="15E5B990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traabdominal bleeding</w:t>
            </w:r>
          </w:p>
        </w:tc>
        <w:tc>
          <w:tcPr>
            <w:tcW w:w="2410" w:type="dxa"/>
          </w:tcPr>
          <w:p w14:paraId="290C79F1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04" w:type="dxa"/>
          </w:tcPr>
          <w:p w14:paraId="5EAEE7F8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96B9D" w:rsidRPr="00496612" w14:paraId="37D9A5E3" w14:textId="77777777" w:rsidTr="006E0F09">
        <w:tc>
          <w:tcPr>
            <w:tcW w:w="4248" w:type="dxa"/>
          </w:tcPr>
          <w:p w14:paraId="3A1393D7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iliary leak</w:t>
            </w:r>
          </w:p>
        </w:tc>
        <w:tc>
          <w:tcPr>
            <w:tcW w:w="2410" w:type="dxa"/>
          </w:tcPr>
          <w:p w14:paraId="1C1B7DB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04" w:type="dxa"/>
          </w:tcPr>
          <w:p w14:paraId="65B3A54F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96B9D" w:rsidRPr="00496612" w14:paraId="2FB081C4" w14:textId="77777777" w:rsidTr="006E0F09">
        <w:tc>
          <w:tcPr>
            <w:tcW w:w="4248" w:type="dxa"/>
          </w:tcPr>
          <w:p w14:paraId="33BDB54E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iliary stenosis</w:t>
            </w:r>
          </w:p>
        </w:tc>
        <w:tc>
          <w:tcPr>
            <w:tcW w:w="2410" w:type="dxa"/>
          </w:tcPr>
          <w:p w14:paraId="0FE141E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04" w:type="dxa"/>
          </w:tcPr>
          <w:p w14:paraId="4FA95F0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123BDC7E" w14:textId="77777777" w:rsidTr="006E0F09">
        <w:tc>
          <w:tcPr>
            <w:tcW w:w="4248" w:type="dxa"/>
          </w:tcPr>
          <w:p w14:paraId="216F0257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leural bleeding</w:t>
            </w:r>
          </w:p>
        </w:tc>
        <w:tc>
          <w:tcPr>
            <w:tcW w:w="2410" w:type="dxa"/>
          </w:tcPr>
          <w:p w14:paraId="3AB977A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7831314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0E8C0ABD" w14:textId="77777777" w:rsidTr="006E0F09">
        <w:tc>
          <w:tcPr>
            <w:tcW w:w="4248" w:type="dxa"/>
          </w:tcPr>
          <w:p w14:paraId="1D8678B6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urst abdomen</w:t>
            </w:r>
          </w:p>
        </w:tc>
        <w:tc>
          <w:tcPr>
            <w:tcW w:w="2410" w:type="dxa"/>
          </w:tcPr>
          <w:p w14:paraId="4AD194AA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6541209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3AE0866C" w14:textId="77777777" w:rsidTr="006E0F09">
        <w:tc>
          <w:tcPr>
            <w:tcW w:w="4248" w:type="dxa"/>
          </w:tcPr>
          <w:p w14:paraId="2D84ABE2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rge-for-size graft</w:t>
            </w:r>
          </w:p>
        </w:tc>
        <w:tc>
          <w:tcPr>
            <w:tcW w:w="2410" w:type="dxa"/>
          </w:tcPr>
          <w:p w14:paraId="55C2D1EB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2DFC15E4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5B448B6E" w14:textId="77777777" w:rsidTr="006E0F09">
        <w:tc>
          <w:tcPr>
            <w:tcW w:w="4248" w:type="dxa"/>
          </w:tcPr>
          <w:p w14:paraId="5291B8B9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Gastrointestinal bleeding</w:t>
            </w:r>
          </w:p>
        </w:tc>
        <w:tc>
          <w:tcPr>
            <w:tcW w:w="2410" w:type="dxa"/>
          </w:tcPr>
          <w:p w14:paraId="3B6862BB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4" w:type="dxa"/>
          </w:tcPr>
          <w:p w14:paraId="2EA06B6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1F3BEB46" w14:textId="77777777" w:rsidTr="006E0F09">
        <w:tc>
          <w:tcPr>
            <w:tcW w:w="4248" w:type="dxa"/>
          </w:tcPr>
          <w:p w14:paraId="6FA5EC53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ortal thrombosis</w:t>
            </w:r>
          </w:p>
        </w:tc>
        <w:tc>
          <w:tcPr>
            <w:tcW w:w="2410" w:type="dxa"/>
          </w:tcPr>
          <w:p w14:paraId="4B682589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4" w:type="dxa"/>
          </w:tcPr>
          <w:p w14:paraId="7574DC7F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02889F90" w14:textId="77777777" w:rsidTr="006E0F09">
        <w:tc>
          <w:tcPr>
            <w:tcW w:w="4248" w:type="dxa"/>
          </w:tcPr>
          <w:p w14:paraId="58BDAF13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leus</w:t>
            </w:r>
          </w:p>
        </w:tc>
        <w:tc>
          <w:tcPr>
            <w:tcW w:w="2410" w:type="dxa"/>
          </w:tcPr>
          <w:p w14:paraId="7FF2532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4" w:type="dxa"/>
          </w:tcPr>
          <w:p w14:paraId="0E6CE48D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4071E31D" w14:textId="77777777" w:rsidTr="006E0F09">
        <w:tc>
          <w:tcPr>
            <w:tcW w:w="4248" w:type="dxa"/>
          </w:tcPr>
          <w:p w14:paraId="4E5DFC7A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carcerated hernia</w:t>
            </w:r>
          </w:p>
        </w:tc>
        <w:tc>
          <w:tcPr>
            <w:tcW w:w="2410" w:type="dxa"/>
          </w:tcPr>
          <w:p w14:paraId="06ABB1C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03CF3D5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5DF15DAE" w14:textId="77777777" w:rsidTr="006E0F09">
        <w:tc>
          <w:tcPr>
            <w:tcW w:w="4248" w:type="dxa"/>
          </w:tcPr>
          <w:p w14:paraId="6C22B091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rade IIIA</w:t>
            </w:r>
          </w:p>
        </w:tc>
        <w:tc>
          <w:tcPr>
            <w:tcW w:w="2410" w:type="dxa"/>
          </w:tcPr>
          <w:p w14:paraId="09DC8D23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6D1F1EE6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496612" w14:paraId="3852B11E" w14:textId="77777777" w:rsidTr="006E0F09">
        <w:tc>
          <w:tcPr>
            <w:tcW w:w="4248" w:type="dxa"/>
          </w:tcPr>
          <w:p w14:paraId="0FA3CD6E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leural effusion</w:t>
            </w:r>
          </w:p>
        </w:tc>
        <w:tc>
          <w:tcPr>
            <w:tcW w:w="2410" w:type="dxa"/>
          </w:tcPr>
          <w:p w14:paraId="1A0CBA0C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04" w:type="dxa"/>
          </w:tcPr>
          <w:p w14:paraId="754A23F7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96B9D" w:rsidRPr="00496612" w14:paraId="3E26DF7B" w14:textId="77777777" w:rsidTr="006E0F09">
        <w:tc>
          <w:tcPr>
            <w:tcW w:w="4248" w:type="dxa"/>
          </w:tcPr>
          <w:p w14:paraId="5761A570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epatic artery kinking</w:t>
            </w:r>
          </w:p>
        </w:tc>
        <w:tc>
          <w:tcPr>
            <w:tcW w:w="2410" w:type="dxa"/>
          </w:tcPr>
          <w:p w14:paraId="581495D9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28C58FB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1E5F2509" w14:textId="77777777" w:rsidTr="006E0F09">
        <w:tc>
          <w:tcPr>
            <w:tcW w:w="4248" w:type="dxa"/>
          </w:tcPr>
          <w:p w14:paraId="74584B85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traabdominal abscess</w:t>
            </w:r>
          </w:p>
        </w:tc>
        <w:tc>
          <w:tcPr>
            <w:tcW w:w="2410" w:type="dxa"/>
          </w:tcPr>
          <w:p w14:paraId="7A562559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55E3C73C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74EA1694" w14:textId="77777777" w:rsidTr="006E0F09">
        <w:tc>
          <w:tcPr>
            <w:tcW w:w="4248" w:type="dxa"/>
          </w:tcPr>
          <w:p w14:paraId="431C94C0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infected intraabdominal collection</w:t>
            </w:r>
          </w:p>
        </w:tc>
        <w:tc>
          <w:tcPr>
            <w:tcW w:w="2410" w:type="dxa"/>
          </w:tcPr>
          <w:p w14:paraId="3A83525B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5AFB474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7CEDA23F" w14:textId="77777777" w:rsidTr="006E0F09">
        <w:tc>
          <w:tcPr>
            <w:tcW w:w="4248" w:type="dxa"/>
          </w:tcPr>
          <w:p w14:paraId="537116EA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Wound hematoma</w:t>
            </w:r>
          </w:p>
        </w:tc>
        <w:tc>
          <w:tcPr>
            <w:tcW w:w="2410" w:type="dxa"/>
          </w:tcPr>
          <w:p w14:paraId="3488DF42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01E9AF10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117667FE" w14:textId="77777777" w:rsidTr="006E0F09">
        <w:tc>
          <w:tcPr>
            <w:tcW w:w="4248" w:type="dxa"/>
          </w:tcPr>
          <w:p w14:paraId="437635E3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infected incisional collection</w:t>
            </w:r>
          </w:p>
        </w:tc>
        <w:tc>
          <w:tcPr>
            <w:tcW w:w="2410" w:type="dxa"/>
          </w:tcPr>
          <w:p w14:paraId="28FE1EB5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37ECC60B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96B9D" w:rsidRPr="00496612" w14:paraId="38F375A1" w14:textId="77777777" w:rsidTr="006E0F09">
        <w:tc>
          <w:tcPr>
            <w:tcW w:w="4248" w:type="dxa"/>
          </w:tcPr>
          <w:p w14:paraId="06804681" w14:textId="77777777" w:rsidR="00D96B9D" w:rsidRPr="00496612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cites</w:t>
            </w:r>
          </w:p>
        </w:tc>
        <w:tc>
          <w:tcPr>
            <w:tcW w:w="2410" w:type="dxa"/>
          </w:tcPr>
          <w:p w14:paraId="021D846E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04" w:type="dxa"/>
          </w:tcPr>
          <w:p w14:paraId="416E20F7" w14:textId="77777777" w:rsidR="00D96B9D" w:rsidRPr="00496612" w:rsidRDefault="00D96B9D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B9D" w:rsidRPr="00184E21" w14:paraId="34EF8E65" w14:textId="77777777" w:rsidTr="006E0F09">
        <w:tc>
          <w:tcPr>
            <w:tcW w:w="9062" w:type="dxa"/>
            <w:gridSpan w:val="3"/>
          </w:tcPr>
          <w:p w14:paraId="6EF4806B" w14:textId="77777777" w:rsidR="00D96B9D" w:rsidRPr="003537AB" w:rsidRDefault="00D96B9D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includes multiple severe complications in some patients</w:t>
            </w:r>
          </w:p>
        </w:tc>
      </w:tr>
      <w:bookmarkEnd w:id="0"/>
      <w:bookmarkEnd w:id="1"/>
    </w:tbl>
    <w:p w14:paraId="4044E3C3" w14:textId="77777777" w:rsidR="00D96B9D" w:rsidRPr="00D96B9D" w:rsidRDefault="00D96B9D" w:rsidP="00D96B9D">
      <w:pPr>
        <w:rPr>
          <w:lang w:val="en-US"/>
        </w:rPr>
      </w:pPr>
    </w:p>
    <w:sectPr w:rsidR="00D96B9D" w:rsidRPr="00D96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B9D"/>
    <w:rsid w:val="00184E21"/>
    <w:rsid w:val="00D9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84E9C"/>
  <w15:chartTrackingRefBased/>
  <w15:docId w15:val="{EEF79C6E-B3AC-4835-BA93-51DFB8DC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6B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96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2</cp:revision>
  <dcterms:created xsi:type="dcterms:W3CDTF">2022-11-25T19:20:00Z</dcterms:created>
  <dcterms:modified xsi:type="dcterms:W3CDTF">2023-01-08T10:43:00Z</dcterms:modified>
</cp:coreProperties>
</file>